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5135FD" w:rsidRDefault="00994A3D" w:rsidP="005135FD">
      <w:pPr>
        <w:pStyle w:val="Heading2"/>
      </w:pPr>
      <w:r w:rsidRPr="0001436A">
        <w:t>Supplementary</w:t>
      </w:r>
      <w:r w:rsidRPr="001549D3">
        <w:t xml:space="preserve"> Figures</w:t>
      </w:r>
    </w:p>
    <w:p w:rsidR="005135FD" w:rsidRPr="001549D3" w:rsidRDefault="005135F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119013" cy="259189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9285" cy="2647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5135F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26D5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526D54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526D5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135FD" w:rsidRPr="005135FD">
        <w:rPr>
          <w:rFonts w:cs="Times New Roman"/>
          <w:szCs w:val="24"/>
        </w:rPr>
        <w:t>Volcano plots showing differentially expressed miRNAs in two different discovery datasets (GSE113486 and GSE124158). MicroRNAs with adjusted P value &lt; 0.05 and log</w:t>
      </w:r>
      <w:r w:rsidR="005135FD" w:rsidRPr="005135FD">
        <w:rPr>
          <w:rFonts w:cs="Times New Roman"/>
          <w:szCs w:val="24"/>
          <w:vertAlign w:val="subscript"/>
        </w:rPr>
        <w:t>2</w:t>
      </w:r>
      <w:r w:rsidR="005135FD" w:rsidRPr="005135FD">
        <w:rPr>
          <w:rFonts w:cs="Times New Roman"/>
          <w:szCs w:val="24"/>
        </w:rPr>
        <w:t>FC &gt; 1 were defined as significantly overexpressed miRNAs, which were showed in red; meanwhile, those with adjusted P value &lt; 0.05 and log</w:t>
      </w:r>
      <w:r w:rsidR="005135FD" w:rsidRPr="005135FD">
        <w:rPr>
          <w:rFonts w:cs="Times New Roman"/>
          <w:szCs w:val="24"/>
          <w:vertAlign w:val="subscript"/>
        </w:rPr>
        <w:t>2</w:t>
      </w:r>
      <w:r w:rsidR="005135FD" w:rsidRPr="005135FD">
        <w:rPr>
          <w:rFonts w:cs="Times New Roman"/>
          <w:szCs w:val="24"/>
        </w:rPr>
        <w:t>FC &lt; -1 were defined as significantly under-expressed miRNAs, which were showed in blue. The other miRNAs were showed in grey.</w:t>
      </w:r>
    </w:p>
    <w:p w:rsidR="005135FD" w:rsidRPr="005135FD" w:rsidRDefault="005135FD" w:rsidP="005135FD">
      <w:pPr>
        <w:pStyle w:val="Heading2"/>
      </w:pPr>
      <w:r w:rsidRPr="0001436A">
        <w:t>Supplementary</w:t>
      </w:r>
      <w:r>
        <w:rPr>
          <w:rFonts w:hint="eastAsia"/>
          <w:lang w:eastAsia="zh-CN"/>
        </w:rPr>
        <w:t>Table</w:t>
      </w:r>
    </w:p>
    <w:tbl>
      <w:tblPr>
        <w:tblStyle w:val="TableGrid"/>
        <w:tblW w:w="8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0"/>
        <w:gridCol w:w="1660"/>
        <w:gridCol w:w="1660"/>
        <w:gridCol w:w="1660"/>
        <w:gridCol w:w="1660"/>
      </w:tblGrid>
      <w:tr w:rsidR="005135FD" w:rsidRPr="005135FD" w:rsidTr="00692A80">
        <w:trPr>
          <w:trHeight w:val="320"/>
          <w:jc w:val="center"/>
        </w:trPr>
        <w:tc>
          <w:tcPr>
            <w:tcW w:w="8300" w:type="dxa"/>
            <w:gridSpan w:val="5"/>
            <w:tcBorders>
              <w:top w:val="nil"/>
              <w:bottom w:val="single" w:sz="4" w:space="0" w:color="auto"/>
            </w:tcBorders>
            <w:noWrap/>
          </w:tcPr>
          <w:p w:rsidR="005135FD" w:rsidRPr="005135FD" w:rsidRDefault="00E82F7E" w:rsidP="005135FD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Table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1 </w:t>
            </w:r>
            <w:r w:rsidR="005135FD" w:rsidRPr="005135FD">
              <w:rPr>
                <w:rFonts w:eastAsia="SimSun" w:cs="Times New Roman"/>
                <w:b/>
                <w:bCs/>
                <w:color w:val="000000"/>
                <w:szCs w:val="24"/>
              </w:rPr>
              <w:t>Top significantly DE miRNAs in GSE113486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lastRenderedPageBreak/>
              <w:t>hsa-miR-1343-3p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07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87-5p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87-3p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20a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4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0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05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13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29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1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8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30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8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83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3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3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60b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3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20b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1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9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4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5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3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92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7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h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68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92a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5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08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9b-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3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03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9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4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03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1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51a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4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11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06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6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24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0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1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2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77b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35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5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46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9b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8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2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07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3a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2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7977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74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0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7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08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1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91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94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7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9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19b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75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64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95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03a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59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6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75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6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18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lastRenderedPageBreak/>
              <w:t>hsa-miR-650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9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6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9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1a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55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2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3c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5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92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76c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3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0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35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0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0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317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2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15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88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6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0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4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68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1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5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66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79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30a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85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8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v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2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53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7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6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06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9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3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bb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28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80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5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5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12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3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11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6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1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02f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2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n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62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13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91b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d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4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07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93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7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79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5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2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1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8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5a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2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0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797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83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7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7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6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7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20e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7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4a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4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57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02e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lastRenderedPageBreak/>
              <w:t>hsa-miR-453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51b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4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66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7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4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8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74a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93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8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22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21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99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56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9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1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u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45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1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46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822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23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i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34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1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48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6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48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3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w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8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20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6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839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9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681a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08a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8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20d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9a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9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84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9a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4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0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2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50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804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8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1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1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53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7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7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8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8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88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3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92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99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6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5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88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838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7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06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706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u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76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000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40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68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09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l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866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34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lastRenderedPageBreak/>
              <w:t>hsa-miR-141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y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55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6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ba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68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w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65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h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55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7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7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922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689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07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677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8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96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02c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m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53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739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18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14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002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43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4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9d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43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0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9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d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19a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ag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89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664b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888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126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0b-3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20c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2115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710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393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00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87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590-3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77a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047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32-5p</w:t>
            </w:r>
          </w:p>
        </w:tc>
      </w:tr>
      <w:tr w:rsidR="005135FD" w:rsidRPr="005135FD" w:rsidTr="005135FD">
        <w:trPr>
          <w:trHeight w:val="320"/>
          <w:jc w:val="center"/>
        </w:trPr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299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548d-5p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504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61</w:t>
            </w:r>
          </w:p>
        </w:tc>
        <w:tc>
          <w:tcPr>
            <w:tcW w:w="1660" w:type="dxa"/>
            <w:noWrap/>
            <w:hideMark/>
          </w:tcPr>
          <w:p w:rsidR="005135FD" w:rsidRPr="005135FD" w:rsidRDefault="005135FD" w:rsidP="005135FD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135FD">
              <w:rPr>
                <w:rFonts w:eastAsia="SimSun" w:cs="Times New Roman"/>
                <w:color w:val="000000"/>
                <w:sz w:val="18"/>
                <w:szCs w:val="18"/>
              </w:rPr>
              <w:t>hsa-miR-4444</w:t>
            </w:r>
          </w:p>
        </w:tc>
      </w:tr>
    </w:tbl>
    <w:p w:rsidR="00DE23E8" w:rsidRDefault="00DE23E8" w:rsidP="00654E8F">
      <w:pPr>
        <w:spacing w:before="240"/>
      </w:pPr>
    </w:p>
    <w:tbl>
      <w:tblPr>
        <w:tblStyle w:val="TableGrid"/>
        <w:tblW w:w="83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1"/>
        <w:gridCol w:w="1661"/>
        <w:gridCol w:w="1661"/>
        <w:gridCol w:w="1661"/>
        <w:gridCol w:w="1661"/>
      </w:tblGrid>
      <w:tr w:rsidR="005135FD" w:rsidRPr="000230D7" w:rsidTr="00692A80">
        <w:trPr>
          <w:trHeight w:val="320"/>
          <w:jc w:val="center"/>
        </w:trPr>
        <w:tc>
          <w:tcPr>
            <w:tcW w:w="8305" w:type="dxa"/>
            <w:gridSpan w:val="5"/>
            <w:tcBorders>
              <w:top w:val="nil"/>
              <w:bottom w:val="single" w:sz="4" w:space="0" w:color="auto"/>
            </w:tcBorders>
            <w:noWrap/>
          </w:tcPr>
          <w:p w:rsidR="005135FD" w:rsidRPr="005135FD" w:rsidRDefault="00E82F7E" w:rsidP="005135FD">
            <w:pPr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Table 2 </w:t>
            </w:r>
            <w:r w:rsidR="005135FD" w:rsidRPr="005135FD">
              <w:rPr>
                <w:rFonts w:eastAsia="SimSun" w:cs="Times New Roman"/>
                <w:b/>
                <w:bCs/>
                <w:color w:val="000000"/>
                <w:szCs w:val="24"/>
              </w:rPr>
              <w:t>Top significantly DE miRNAs in GSE124158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862-3p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55-5p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18a-3p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80-5p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91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29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885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976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458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93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7704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49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60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95a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216a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lastRenderedPageBreak/>
              <w:t>hsa-miR-885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463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86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03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66b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4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08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943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20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47a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7155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7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60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55b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8b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786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70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81c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19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8065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506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02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18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6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35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86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780b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05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92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1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01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66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873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77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7150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3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80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80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28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524b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740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304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934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86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81d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32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65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194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24-1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46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805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48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582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18c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469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26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802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92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97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17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32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48j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50b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01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260b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92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2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27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55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515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524b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254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08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3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215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86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11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78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6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18d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lastRenderedPageBreak/>
              <w:t>hsa-miR-320a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978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81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890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535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40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75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02a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19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310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48ax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92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60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15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2110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63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50a-3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53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46b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524a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66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let-7e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549a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52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214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25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50b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083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911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91-3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54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125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126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3155a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1199-5p</w:t>
            </w:r>
          </w:p>
        </w:tc>
      </w:tr>
      <w:tr w:rsidR="005135FD" w:rsidRPr="000230D7" w:rsidTr="005135FD">
        <w:trPr>
          <w:trHeight w:val="320"/>
          <w:jc w:val="center"/>
        </w:trPr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6087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27-3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761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  <w:r w:rsidRPr="000230D7">
              <w:rPr>
                <w:rFonts w:eastAsia="SimSun" w:cs="Times New Roman"/>
                <w:color w:val="000000"/>
                <w:sz w:val="18"/>
                <w:szCs w:val="21"/>
              </w:rPr>
              <w:t>hsa-miR-4685-5p</w:t>
            </w:r>
          </w:p>
        </w:tc>
        <w:tc>
          <w:tcPr>
            <w:tcW w:w="1661" w:type="dxa"/>
            <w:noWrap/>
            <w:hideMark/>
          </w:tcPr>
          <w:p w:rsidR="005135FD" w:rsidRPr="000230D7" w:rsidRDefault="005135FD" w:rsidP="005135FD">
            <w:pPr>
              <w:rPr>
                <w:rFonts w:eastAsia="SimSun" w:cs="Times New Roman"/>
                <w:color w:val="000000"/>
                <w:sz w:val="18"/>
                <w:szCs w:val="21"/>
              </w:rPr>
            </w:pPr>
          </w:p>
        </w:tc>
      </w:tr>
    </w:tbl>
    <w:p w:rsidR="00E82F7E" w:rsidRPr="005135FD" w:rsidRDefault="00E82F7E" w:rsidP="00E82F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526D5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526D54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526D54"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&amp;2</w:t>
      </w:r>
      <w:r w:rsidRPr="0001436A">
        <w:rPr>
          <w:rFonts w:cs="Times New Roman"/>
          <w:b/>
          <w:szCs w:val="24"/>
        </w:rPr>
        <w:t>.</w:t>
      </w:r>
      <w:r w:rsidR="00692A80">
        <w:rPr>
          <w:rFonts w:cs="Times New Roman"/>
          <w:szCs w:val="24"/>
        </w:rPr>
        <w:t>List of</w:t>
      </w:r>
      <w:r w:rsidR="00692A80" w:rsidRPr="00692A80">
        <w:rPr>
          <w:rFonts w:cs="Times New Roman"/>
          <w:szCs w:val="24"/>
        </w:rPr>
        <w:t xml:space="preserve"> 300 miRNAs and 134 miRNAs identified as top significantly DE miRNAs from GSE113486 and GSE124158, respective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30"/>
        <w:gridCol w:w="666"/>
        <w:gridCol w:w="1105"/>
        <w:gridCol w:w="1105"/>
        <w:gridCol w:w="666"/>
        <w:gridCol w:w="1105"/>
        <w:gridCol w:w="1105"/>
        <w:gridCol w:w="666"/>
        <w:gridCol w:w="1105"/>
        <w:gridCol w:w="1105"/>
      </w:tblGrid>
      <w:tr w:rsidR="00692A80" w:rsidRPr="00692A80" w:rsidTr="00692A80"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692A80" w:rsidRPr="00692A80" w:rsidRDefault="00692A80" w:rsidP="00692A8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692A8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T</w:t>
            </w:r>
            <w:r w:rsidRPr="00692A80">
              <w:rPr>
                <w:rFonts w:eastAsia="DengXian" w:cs="Times New Roman"/>
                <w:b/>
                <w:bCs/>
                <w:color w:val="000000"/>
                <w:szCs w:val="24"/>
              </w:rPr>
              <w:t>able 3 Performance of combinations</w:t>
            </w:r>
          </w:p>
        </w:tc>
      </w:tr>
      <w:tr w:rsidR="00E82F7E" w:rsidRPr="00D23677" w:rsidTr="00A161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2415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122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06817</w:t>
            </w:r>
          </w:p>
        </w:tc>
      </w:tr>
      <w:tr w:rsidR="00E82F7E" w:rsidRPr="00D23677" w:rsidTr="00A161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iRNAComb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</w:tr>
      <w:tr w:rsidR="00E82F7E" w:rsidRPr="00D23677" w:rsidTr="00A1616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320a + h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260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8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6.8%</w:t>
            </w:r>
          </w:p>
        </w:tc>
      </w:tr>
      <w:tr w:rsidR="00E82F7E" w:rsidRPr="00D23677" w:rsidTr="00A16167"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320a + h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651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5p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3.3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72.0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6.0%</w:t>
            </w:r>
          </w:p>
        </w:tc>
      </w:tr>
      <w:tr w:rsidR="00E82F7E" w:rsidRPr="00D23677" w:rsidTr="00A16167"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1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260b + h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651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5p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3.6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74.0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9.1%</w:t>
            </w:r>
          </w:p>
        </w:tc>
        <w:tc>
          <w:tcPr>
            <w:tcW w:w="0" w:type="auto"/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1.8%</w:t>
            </w:r>
          </w:p>
        </w:tc>
      </w:tr>
      <w:tr w:rsidR="00E82F7E" w:rsidRPr="00D23677" w:rsidTr="00A1616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h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320a + h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260b + hs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miR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651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9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74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82F7E" w:rsidRPr="00D23677" w:rsidRDefault="00E82F7E" w:rsidP="00A16167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color w:val="000000"/>
                <w:sz w:val="20"/>
                <w:szCs w:val="20"/>
              </w:rPr>
              <w:t>86.7%</w:t>
            </w:r>
          </w:p>
        </w:tc>
      </w:tr>
    </w:tbl>
    <w:p w:rsidR="00692A80" w:rsidRPr="005135FD" w:rsidRDefault="00692A80" w:rsidP="00692A8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692A80">
        <w:rPr>
          <w:rFonts w:cs="Times New Roman"/>
          <w:szCs w:val="24"/>
        </w:rPr>
        <w:t>Classifiers trained by logistic regression using selected miRNAs and their different combinations were not superior than classifiers simply using cut-off of a single miR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2"/>
        <w:gridCol w:w="1466"/>
        <w:gridCol w:w="1366"/>
        <w:gridCol w:w="1466"/>
        <w:gridCol w:w="1366"/>
        <w:gridCol w:w="1466"/>
        <w:gridCol w:w="1366"/>
        <w:gridCol w:w="1466"/>
        <w:gridCol w:w="1366"/>
      </w:tblGrid>
      <w:tr w:rsidR="00180441" w:rsidRPr="00692A80" w:rsidTr="00E4755B"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:rsidR="00180441" w:rsidRPr="00692A80" w:rsidRDefault="00180441" w:rsidP="00E4755B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692A80">
              <w:rPr>
                <w:rFonts w:eastAsia="DengXian" w:cs="Times New Roman" w:hint="eastAsia"/>
                <w:b/>
                <w:bCs/>
                <w:color w:val="000000"/>
                <w:szCs w:val="24"/>
              </w:rPr>
              <w:t>T</w:t>
            </w:r>
            <w:r w:rsidRPr="00692A80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able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Clinical information of GSE124158, GSE113486, GSE106817and GSE112264</w:t>
            </w:r>
          </w:p>
        </w:tc>
      </w:tr>
      <w:tr w:rsidR="00180441" w:rsidRPr="00D23677" w:rsidTr="00E475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241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1</w:t>
            </w: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</w:t>
            </w: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1226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D2367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SE1</w:t>
            </w: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6817</w:t>
            </w:r>
          </w:p>
        </w:tc>
      </w:tr>
      <w:tr w:rsidR="00180441" w:rsidRPr="00D23677" w:rsidTr="00E4755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ealthy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stric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ealthy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stric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ealthy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stric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ealthy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stric cancer</w:t>
            </w:r>
          </w:p>
        </w:tc>
      </w:tr>
      <w:tr w:rsidR="00180441" w:rsidRPr="00D23677" w:rsidTr="00E4755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80441" w:rsidRPr="00D23677" w:rsidTr="00E4755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emale: 125</w:t>
            </w:r>
          </w:p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e: 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emale: 52</w:t>
            </w:r>
          </w:p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e: 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emale: 9</w:t>
            </w:r>
          </w:p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e: 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emale: 0</w:t>
            </w:r>
          </w:p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e: 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Female: 0</w:t>
            </w:r>
          </w:p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le: 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</w:tr>
      <w:tr w:rsidR="00180441" w:rsidRPr="00D23677" w:rsidTr="00E4755B"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1.19 ± 12.18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4.35 ± 15.57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5.15 ± 10.53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3.22 ± 17.03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7.94 ± 9.35</w:t>
            </w:r>
          </w:p>
        </w:tc>
        <w:tc>
          <w:tcPr>
            <w:tcW w:w="0" w:type="auto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</w:tr>
      <w:tr w:rsidR="00180441" w:rsidRPr="00D23677" w:rsidTr="00E4755B"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0" w:type="auto"/>
            <w:vAlign w:val="center"/>
          </w:tcPr>
          <w:p w:rsidR="00180441" w:rsidRPr="00D23677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  <w:tc>
          <w:tcPr>
            <w:tcW w:w="0" w:type="auto"/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ot Available</w:t>
            </w:r>
          </w:p>
        </w:tc>
        <w:tc>
          <w:tcPr>
            <w:tcW w:w="0" w:type="auto"/>
            <w:vAlign w:val="center"/>
          </w:tcPr>
          <w:p w:rsidR="00180441" w:rsidRDefault="00180441" w:rsidP="00E4755B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uncertain</w:t>
            </w:r>
          </w:p>
        </w:tc>
      </w:tr>
    </w:tbl>
    <w:p w:rsidR="00180441" w:rsidRPr="005135FD" w:rsidRDefault="00180441" w:rsidP="0018044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>Clinical information of the for datasets we selected and all the information were extracted from phenoData in corresponding GEO datasets.</w:t>
      </w:r>
    </w:p>
    <w:p w:rsidR="00A16167" w:rsidRPr="001549D3" w:rsidRDefault="00A16167" w:rsidP="00E82F7E">
      <w:pPr>
        <w:spacing w:before="0" w:after="200" w:line="276" w:lineRule="auto"/>
      </w:pPr>
    </w:p>
    <w:sectPr w:rsidR="00A16167" w:rsidRPr="001549D3" w:rsidSect="00E82F7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59AC" w:rsidRDefault="00D459AC" w:rsidP="00117666">
      <w:pPr>
        <w:spacing w:after="0"/>
      </w:pPr>
      <w:r>
        <w:separator/>
      </w:r>
    </w:p>
  </w:endnote>
  <w:endnote w:type="continuationSeparator" w:id="1">
    <w:p w:rsidR="00D459AC" w:rsidRDefault="00D459A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167" w:rsidRPr="00577C4C" w:rsidRDefault="00526D54">
    <w:pPr>
      <w:rPr>
        <w:color w:val="C00000"/>
        <w:szCs w:val="24"/>
      </w:rPr>
    </w:pPr>
    <w:r w:rsidRPr="00526D5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QUFBQUFBQQ0NCkFJMEVB&#10;QUJrY25=&#10;" filled="f" stroked="f" strokeweight=".5pt">
          <v:textbox style="mso-fit-shape-to-text:t">
            <w:txbxContent>
              <w:p w:rsidR="005135FD" w:rsidRPr="00577C4C" w:rsidRDefault="00526D5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135F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5381A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167" w:rsidRPr="00577C4C" w:rsidRDefault="00526D54">
    <w:pPr>
      <w:rPr>
        <w:b/>
        <w:sz w:val="20"/>
        <w:szCs w:val="24"/>
      </w:rPr>
    </w:pPr>
    <w:r w:rsidRPr="00526D5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filled="f" stroked="f" strokeweight=".5pt">
          <v:textbox style="mso-fit-shape-to-text:t">
            <w:txbxContent>
              <w:p w:rsidR="005135FD" w:rsidRPr="00577C4C" w:rsidRDefault="00526D5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5135F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5381A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59AC" w:rsidRDefault="00D459AC" w:rsidP="00117666">
      <w:pPr>
        <w:spacing w:after="0"/>
      </w:pPr>
      <w:r>
        <w:separator/>
      </w:r>
    </w:p>
  </w:footnote>
  <w:footnote w:type="continuationSeparator" w:id="1">
    <w:p w:rsidR="00D459AC" w:rsidRDefault="00D459A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167" w:rsidRPr="009151AA" w:rsidRDefault="00A161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6167" w:rsidRDefault="00A16167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ao Shane">
    <w15:presenceInfo w15:providerId="Windows Live" w15:userId="6da2deae394106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5462"/>
    <w:rsid w:val="00105FD9"/>
    <w:rsid w:val="00117666"/>
    <w:rsid w:val="001549D3"/>
    <w:rsid w:val="00160065"/>
    <w:rsid w:val="00177D84"/>
    <w:rsid w:val="0018044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803"/>
    <w:rsid w:val="00401590"/>
    <w:rsid w:val="00447801"/>
    <w:rsid w:val="00452E9C"/>
    <w:rsid w:val="004735C8"/>
    <w:rsid w:val="004947A6"/>
    <w:rsid w:val="004961FF"/>
    <w:rsid w:val="005135FD"/>
    <w:rsid w:val="00517A89"/>
    <w:rsid w:val="005250F2"/>
    <w:rsid w:val="00526D54"/>
    <w:rsid w:val="00593EEA"/>
    <w:rsid w:val="005A5EEE"/>
    <w:rsid w:val="006375C7"/>
    <w:rsid w:val="00654E8F"/>
    <w:rsid w:val="00660D05"/>
    <w:rsid w:val="006820B1"/>
    <w:rsid w:val="00692A80"/>
    <w:rsid w:val="006B7D14"/>
    <w:rsid w:val="00701727"/>
    <w:rsid w:val="0070566C"/>
    <w:rsid w:val="00714C50"/>
    <w:rsid w:val="00725A7D"/>
    <w:rsid w:val="007501BE"/>
    <w:rsid w:val="00750CA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167"/>
    <w:rsid w:val="00A174D9"/>
    <w:rsid w:val="00AA4D24"/>
    <w:rsid w:val="00AB6715"/>
    <w:rsid w:val="00B1671E"/>
    <w:rsid w:val="00B25EB8"/>
    <w:rsid w:val="00B37F4D"/>
    <w:rsid w:val="00B54A40"/>
    <w:rsid w:val="00C00597"/>
    <w:rsid w:val="00C52A7B"/>
    <w:rsid w:val="00C5381A"/>
    <w:rsid w:val="00C56BAF"/>
    <w:rsid w:val="00C679AA"/>
    <w:rsid w:val="00C75972"/>
    <w:rsid w:val="00CD066B"/>
    <w:rsid w:val="00CE4FEE"/>
    <w:rsid w:val="00D060CF"/>
    <w:rsid w:val="00D459AC"/>
    <w:rsid w:val="00DB59C3"/>
    <w:rsid w:val="00DC259A"/>
    <w:rsid w:val="00DE23E8"/>
    <w:rsid w:val="00E23EAB"/>
    <w:rsid w:val="00E52377"/>
    <w:rsid w:val="00E537AD"/>
    <w:rsid w:val="00E64E17"/>
    <w:rsid w:val="00E82F7E"/>
    <w:rsid w:val="00E866C9"/>
    <w:rsid w:val="00EA3D3C"/>
    <w:rsid w:val="00EC090A"/>
    <w:rsid w:val="00ED20B5"/>
    <w:rsid w:val="00F46900"/>
    <w:rsid w:val="00F61D89"/>
    <w:rsid w:val="00FF22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E82F7E"/>
    <w:pPr>
      <w:spacing w:after="0" w:line="240" w:lineRule="auto"/>
    </w:pPr>
    <w:rPr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51D09A-EB32-274D-BDFB-4B0C9143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</TotalTime>
  <Pages>8</Pages>
  <Words>1308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18-11-23T08:58:00Z</dcterms:created>
  <dcterms:modified xsi:type="dcterms:W3CDTF">2021-01-11T09:39:00Z</dcterms:modified>
</cp:coreProperties>
</file>